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24A68" w14:textId="77777777" w:rsidR="000F74C4" w:rsidRPr="000F74C4" w:rsidRDefault="000F74C4" w:rsidP="000F74C4">
      <w:pPr>
        <w:rPr>
          <w:rFonts w:ascii="Times New Roman" w:hAnsi="Times New Roman" w:cs="Times New Roman"/>
          <w:sz w:val="20"/>
          <w:szCs w:val="20"/>
        </w:rPr>
      </w:pPr>
      <w:r w:rsidRPr="000F74C4">
        <w:rPr>
          <w:rFonts w:ascii="Times New Roman" w:hAnsi="Times New Roman" w:cs="Times New Roman"/>
          <w:b/>
          <w:color w:val="000000"/>
          <w:sz w:val="20"/>
          <w:szCs w:val="20"/>
        </w:rPr>
        <w:t>Supplementary Table 2:</w:t>
      </w:r>
      <w:r w:rsidRPr="000F74C4">
        <w:rPr>
          <w:rFonts w:ascii="Times New Roman" w:hAnsi="Times New Roman" w:cs="Times New Roman"/>
          <w:color w:val="000000"/>
          <w:sz w:val="20"/>
          <w:szCs w:val="20"/>
        </w:rPr>
        <w:t xml:space="preserve"> Intra-patient solid and liquid biopsy cell comparison.</w:t>
      </w:r>
      <w:r w:rsidRPr="000F74C4">
        <w:rPr>
          <w:rFonts w:ascii="Times New Roman" w:hAnsi="Times New Roman" w:cs="Times New Roman"/>
          <w:color w:val="000000"/>
          <w:sz w:val="20"/>
          <w:szCs w:val="20"/>
        </w:rPr>
        <w:br/>
        <w:t>Red=higher and green=lower in solid versus l</w:t>
      </w:r>
      <w:bookmarkStart w:id="0" w:name="_GoBack"/>
      <w:r w:rsidRPr="000F74C4">
        <w:rPr>
          <w:rFonts w:ascii="Times New Roman" w:hAnsi="Times New Roman" w:cs="Times New Roman"/>
          <w:color w:val="000000"/>
          <w:sz w:val="20"/>
          <w:szCs w:val="20"/>
        </w:rPr>
        <w:t>i</w:t>
      </w:r>
      <w:bookmarkEnd w:id="0"/>
      <w:r w:rsidRPr="000F74C4">
        <w:rPr>
          <w:rFonts w:ascii="Times New Roman" w:hAnsi="Times New Roman" w:cs="Times New Roman"/>
          <w:color w:val="000000"/>
          <w:sz w:val="20"/>
          <w:szCs w:val="20"/>
        </w:rPr>
        <w:t>quid biopsy cells (p&lt;0.01). Only features with significant differences in one or more patients are listed.</w:t>
      </w:r>
    </w:p>
    <w:tbl>
      <w:tblPr>
        <w:tblW w:w="4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</w:tblGrid>
      <w:tr w:rsidR="00F97723" w:rsidRPr="00F97723" w14:paraId="498413B1" w14:textId="77777777" w:rsidTr="000F74C4">
        <w:trPr>
          <w:trHeight w:val="548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400AF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66F07F8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BCM11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3359AF9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BCM12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12B31C1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SC004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7C4A449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SC00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4836870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USC70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6EE73C0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USC70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37F60D7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USC70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756F681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USC70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4DF84C3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USC71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textDirection w:val="btLr"/>
            <w:vAlign w:val="bottom"/>
            <w:hideMark/>
          </w:tcPr>
          <w:p w14:paraId="49908D2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USC712</w:t>
            </w:r>
          </w:p>
        </w:tc>
      </w:tr>
      <w:tr w:rsidR="00F97723" w:rsidRPr="00F97723" w14:paraId="41DE0173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AF4572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C_ratio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C1261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DE80B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FDCAB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55E80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9B42F5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087DBD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08ACE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DDFAC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EB5EF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A80BE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338407B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EA72C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Area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941A8D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F604B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1F891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DB229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CA5ED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A4EDE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C48105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3A877E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0CDAF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53A28B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00B6368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0E866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Aspect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47D1F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4F172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37D08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481FC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F76FA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B84390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8BD0A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CF6E4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0C77A8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B579B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52D24FD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F1654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Area</w:t>
            </w:r>
            <w:proofErr w:type="spellEnd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/Box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C6F5C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CF10A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BFD10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C3EAD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1605E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ECBAF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CE80E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342DE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D2E1A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4275D2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1C28E3EF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FF0E1D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Box_X</w:t>
            </w:r>
            <w:proofErr w:type="spellEnd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/Y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15C0F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9889D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EDBDB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94454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31FA2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556ED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8A50C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49A2E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4FA819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4AF86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44CBC1E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BD111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Axis_major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46050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3B138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D68771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AE43F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71353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134F7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DBF22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E49F6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C4DE5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C93270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1807C025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ED9817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Axis_minor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47D53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3CC9BC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808BC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7F993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252B0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F1260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4CBCF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FB766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FA194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DA758D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160C503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62FA1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Diameter_max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22575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7CB98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E6810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F0D59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3ED8D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11D24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6BBBDC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B6CC55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6DCC94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231EC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3B904A46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72BC3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Diameter_mi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AB3F5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A95FF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D2860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6BABF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CB0967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D884EF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14ADC8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FB363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35C53C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8067A5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7024D7DA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97E442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Diameter_mea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08AAF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3946F3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7AAF8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AB8F4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9A45F1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E126C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599CBA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26AF5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2094C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F7CA9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468C809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079B8D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Radius_max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B4C04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41827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37EAA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32ACA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16C9F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4F5BF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877B3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8E526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EFB410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7F9C78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7E9A158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CEBF0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Radius_mi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82A35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EC124D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AFE71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41F94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043BE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C7A1DF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3DBCCB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24A6A3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D9ADF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8F41C2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4BB1FA4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DF933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Perimeter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20AF6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F5E24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F5976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3BD2DD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93930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7B4C6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2DF5D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E3DE3D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5AB70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2C4E0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84F0BBF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B9A50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Radius_Ratio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1FCDE3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E5308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82A6D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4882F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D5225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593FB1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91468C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F03DEA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81700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B3A1B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591B563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B826F4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Roundness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F50A2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4928B8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FE7C7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FA190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9F111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604AC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213B1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E58F5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AB7F0D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A0315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1F5BF496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1E88E8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Size_length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1B18D2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3816B3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FAC04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AF061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18A415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FA0A2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64B96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28D36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43A28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BE51F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77756513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5C2CF4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Size_width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D966D6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F09C8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B1CE2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33E38E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190F0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D62E3C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5C9076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C2E10E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E4A310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47903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1C7EF3D8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B37FE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Perimeter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A3F112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8189E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93B45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1793BA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F24BC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52884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D4389C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308DE4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643F48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07C0D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29BEC55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5D6E3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Perimeter_convex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45A68D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B7585D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9C01E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02370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073E7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F483E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174BD2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89A6F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9D7EA4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42F41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56092C5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C62CA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Perimeter_ellipse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ABF03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2B36E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E5723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5A7F7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D8E4E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D14DC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A0999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3008D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D0370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BDB412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C939B03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EB829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Area_polygo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FD610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7F12F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068E8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95B45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355B4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FAB60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2666E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46EB3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BA460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1DDC2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31BCB7B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AE899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Fractal_Dimensio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3E08AD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3A598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189759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170409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6B104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5BBCA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60F73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CF984D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6A60A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0BE9F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7425BD6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C59CEE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Box_Width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62531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31BC4B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57B03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E10569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3D5ED0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F375D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FCB7D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245FF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82249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C28A5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7816A2E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7CA02F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Box_Height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E0E95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63A0C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1B5EF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16E27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FA42F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E730B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444DB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666DF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696CE0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6B3FF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4317C07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D327D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Feret_mi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AB9D9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FC8D4A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93437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8F1D0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5A046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68330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7B135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A21BD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11FCA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A15DFA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18160655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70167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Feret_max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C1BECF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5D951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2E894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541E8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254AA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AD1E4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6EE26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EF8E9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3EDBC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812FD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64D5F4A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FDA49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Feret_mea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09F6FF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98663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976C3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1F079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17414A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D487BC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C1043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7CB8F0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3B636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C61282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7213F315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14D89E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DAPI_Marginatio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6B02B9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856DE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D681F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4510E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A5AFC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56357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4F23C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1D4C9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10CE0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EBD5FD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8E1CE09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615D4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DAPI_Heterogeneity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43140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46417B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EEF1A8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DA873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82035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C75A4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DF33A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CCE648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F3E32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5EA4B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BED94D7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A9E2A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DAPI_Clumpiness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69AB3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1D92DF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3C4912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006E4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92E0E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BCB9CB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490B2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63DA0D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54F875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07A90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A408C48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73E7A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Perimeter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89D81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C32D01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465692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180E25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786BF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ED2B15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3E9D21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C2E59E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3BFC0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D40CE8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74A5DC55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525B3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Nuc_Perimeter_Length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81CAC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4E36C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98200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1154B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EB650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8F2C6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A694F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AD16F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A565EF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E85F8C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408615B3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A02946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Area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04001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483856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A1E31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191A9F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31726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FFF540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48673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AB8EE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D9708E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3DEBA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7514106D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FB382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Box_X</w:t>
            </w:r>
            <w:proofErr w:type="spellEnd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/Y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A574D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7FA1E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372562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45F39E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3E48A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76562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D32EE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BBBBA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1B883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45211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759D5EBF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DC71CF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Axis_major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AECA7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9AA49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A9929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68B0B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450803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52F9F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4B957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7B1433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6C075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962929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AFACE98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148CDA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Axis_minor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0775A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38B77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E44F5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9C48C0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3CD71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13579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13AFA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0460F7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CCA08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3803E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3D7C9509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2D48BF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Diameter_max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F0A480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7A822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EDFAF7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5B42E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6221CC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B743C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B1082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C93BE7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AFE37A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5A95DB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34069D77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6E618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Diameter_mi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A010B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AD4D5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7DB46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F7E1E5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45FE54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EB823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EEBB3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90FAE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F66C8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AE2D2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E55D884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D39A7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Diameter_mea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CD9EF4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BDFA4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3703B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96EE8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449A9D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04FC5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52472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80E5E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600D25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92446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37BB4E6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E5FF7E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Radius_max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B70CE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75B5A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5C7B8E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0DC7A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DB0C83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1FE376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A05EA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35B3C2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E1E8F3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68E08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C8BDD62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D7CB6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Radius_mi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A3CF5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56260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EFDCA2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9425FA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5BE61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965C6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5633AF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DA49B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34A8A2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DA20AF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D5F9C49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CB8B3C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Perimeter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D65F9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1F076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6B5CB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5D1E7E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0BB2F1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0A3D7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BE54D0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C9125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D12C6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A1705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AFB2781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FB7ED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Roundness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3D4A7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5F24C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11D24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BE048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BFA09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8128A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029B4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0B437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D27015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C6A744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F127F36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027285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Size_length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42D54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3FD494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F0267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018E8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4C6D52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ECCEE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CB410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8B593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EAE72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B392C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7FDA06BC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3A706D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Size_width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BD75B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59B5A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09A04F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BDF80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E2405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CB7B9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50060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902FAC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5C6B4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8C851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74CB6793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A415C8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Perimeter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874ED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9E8062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41495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A8089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5D7AB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39A8C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0DB71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358F1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BE9BB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680D1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DA36318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51570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Perimeter_convex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84A5A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D39FA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5A1AFE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E5F4A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EE78C4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3FE337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08959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5EF74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42292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931916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743D9D29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1D91A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Perimeter_ellipse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693F9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B90C6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71D73C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F07C0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D207D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84402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9D67E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A856C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914B60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97FFD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053388BB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C31C7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Area_polygo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28C52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1FFF4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90EA4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79B66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58A31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751F8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C47D2D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70568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B52DE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AE9FC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75F73E7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5112AB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Fractal_Dimensio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E9FFAC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6497C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1EC3C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74A262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2A7679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3EBD0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E6FBA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51196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482ED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E394D8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40E8762D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EE528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Box_Width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E1480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594405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74BAF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36927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9CCFA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D7AC1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F0AC9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1A015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B220F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A7DD7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8C0E7DE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10A628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Box_Height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73C2F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20C693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2CF57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D2911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D148FD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DF3AB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DD6CB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A1166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E455E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7C0C13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3E045D0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B8C12C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Feret_mi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B9420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927939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E56ABE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E0E7E4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0F929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78273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8539D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08537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D776AE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4C017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D19869B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E2F66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Feret_max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713D65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F118F8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BB3CE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D1C391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EC80D8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BB3DB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3BA1A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FB6178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7B274C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37007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FCC5E5D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4DDD0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Feret_mea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25EF3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756493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44302E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9D3BF9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B6A1C5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0CDDB3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5FD46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B63495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010F4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2B4090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F2C2658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4CEE6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K_Margination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863A0D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11F334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FDE68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82BA4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31878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28BC9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9D83E2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D45E32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92E4E5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80904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1961C955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C7F86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K_Heterogeneity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191651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DF8C0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0CBC1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B99B7B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28F79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B0149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F135E9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520B05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1A635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96095D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04641AC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75730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K_Clumpiness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FCAD9B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4100DB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EAE81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CD6A68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1C0542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A69295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63F24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5186E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AB1E76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60606F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57AA7901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52145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ell_Perimeter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E3119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F25B7D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50AE74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58959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770B90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A76E0D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D9D5547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7DD5A4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DD860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A6B766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2A37E694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1F0F38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lastRenderedPageBreak/>
              <w:t>Cell_Perimeter_Length</w:t>
            </w:r>
            <w:proofErr w:type="spellEnd"/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BC606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CB5D1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0BFC12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761E82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21525F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05D8AD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A4DA8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5FB41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8CC47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F5B3CC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484F53A8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D95836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dx2_Heterogeneity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BDEAC6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88EF2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4B1E5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D8609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FDC73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1D12EDA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FF23C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0D820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C4251D6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4A4BE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67453F05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649335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dx2_Clumpiness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436C3E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9C65FB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50137C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C4E4C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E892491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E4CC80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A3CB2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B6748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2A26B6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BFF96B4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F97723" w:rsidRPr="00F97723" w14:paraId="13771C56" w14:textId="77777777" w:rsidTr="000F74C4">
        <w:trPr>
          <w:trHeight w:val="18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8F9588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cdx2_Margination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D685FC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2EC87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CDEE33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837FA5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68C8179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4FE7EF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F8181BC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65ACED5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BD8A70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674A1FD" w14:textId="77777777" w:rsidR="00F97723" w:rsidRPr="00F97723" w:rsidRDefault="00F97723" w:rsidP="00F977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2"/>
                <w:szCs w:val="12"/>
              </w:rPr>
            </w:pPr>
            <w:r w:rsidRPr="00F9772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</w:tbl>
    <w:p w14:paraId="3CFDB9D1" w14:textId="06AB1C19" w:rsidR="00797830" w:rsidRPr="000F74C4" w:rsidRDefault="000F74C4" w:rsidP="000F74C4">
      <w:pPr>
        <w:rPr>
          <w:rFonts w:ascii="Times New Roman" w:hAnsi="Times New Roman" w:cs="Times New Roman"/>
          <w:sz w:val="20"/>
          <w:szCs w:val="20"/>
        </w:rPr>
      </w:pPr>
    </w:p>
    <w:sectPr w:rsidR="00797830" w:rsidRPr="000F74C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723"/>
    <w:rsid w:val="000F74C4"/>
    <w:rsid w:val="001B7A18"/>
    <w:rsid w:val="005F686B"/>
    <w:rsid w:val="006B7B12"/>
    <w:rsid w:val="00F9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081E0"/>
  <w15:chartTrackingRefBased/>
  <w15:docId w15:val="{F9973942-A1B8-4D0A-8602-D892E0532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77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F74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7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ndstrom Gerdtsson</dc:creator>
  <cp:keywords/>
  <dc:description/>
  <cp:lastModifiedBy>Kannan Bose</cp:lastModifiedBy>
  <cp:revision>2</cp:revision>
  <dcterms:created xsi:type="dcterms:W3CDTF">2019-10-16T05:16:00Z</dcterms:created>
  <dcterms:modified xsi:type="dcterms:W3CDTF">2019-10-16T05:16:00Z</dcterms:modified>
</cp:coreProperties>
</file>